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6.  GeneIndexer latent semantic indexing (LSI) of significantly-regulated ‘Macromolecular complex’ GO term group.</w:t>
      </w:r>
      <w:r>
        <w:rPr/>
        <w:t xml:space="preserve">  Using the GO term group ‘Macromolecular complex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900"/>
      </w:tblGrid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Macromolecular comple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30074e0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wc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yg1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in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in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in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19a1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h1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to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c4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a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30033c1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h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5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449l18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4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c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0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in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7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0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b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09d07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4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up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f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03l22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549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c3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nd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j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54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ux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u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i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in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9j0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0403a0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1-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8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5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6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tu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3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5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6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4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b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6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4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5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3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38d1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6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x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5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hosph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a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a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439k17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7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y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112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2419k20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o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7348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8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3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p2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1402d02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7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4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z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m5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6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e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5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g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f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10j02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3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c2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7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5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3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528k1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5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v2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a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9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05n0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1464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fc1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pf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p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w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3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r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r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20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lo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3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hosph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1-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11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388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da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c7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i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a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if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po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e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6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4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38f07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ei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pc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4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7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p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5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f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o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3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4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b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3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y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a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en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7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t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7a1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l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8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g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z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d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550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w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2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ly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f6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vb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453i16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l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rm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1378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o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2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30025d16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1-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03c2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i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u7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ertd721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69m22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0017j20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5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6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1-r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pf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m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630043a0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3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v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e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0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6am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03a22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i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l2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26h2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g3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vb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a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u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7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5i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a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b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00c5.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-r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p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s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f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6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t8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427n09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f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an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p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p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8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o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9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5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Se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s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5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d2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f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t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p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70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o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ce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23l20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p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g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3654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t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h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f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(17)3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(17)2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8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as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t17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e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14m1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d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d08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715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4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3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3718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pf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8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1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h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7445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3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1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b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nk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o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da2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3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7i08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ertd391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rb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rs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i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p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2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bpi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13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s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n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6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3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ct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i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i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u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f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y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0059p0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e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6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g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7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7l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7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g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f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r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sp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5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af1l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t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t3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3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e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p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4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5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8l16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h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18c20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r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i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x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4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18g15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e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er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04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s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v3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5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20p15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4a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f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67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1b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52k22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e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4915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0003e0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o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35l17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rk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tf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7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korc1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mt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6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31418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po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33k0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ip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u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d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k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w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1-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s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6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58f09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pc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n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e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p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b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30415e0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s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b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7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359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ra7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6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1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60e02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r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as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0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b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b1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m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5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ertd436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o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c6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5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ya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rid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p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1g17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b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f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p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27c08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r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p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8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6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1k19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f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ch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win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2i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d3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v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5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i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35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0010e0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p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a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b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1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4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ra6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ra7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ra6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ga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p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i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ni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e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ol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ra6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1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j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3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3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92e17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3:00Z</dcterms:created>
  <dc:creator>maudsleyst</dc:creator>
  <dc:description/>
  <cp:keywords/>
  <dc:language>en-US</dc:language>
  <cp:lastModifiedBy>martinbro</cp:lastModifiedBy>
  <dcterms:modified xsi:type="dcterms:W3CDTF">2011-10-27T20:45:00Z</dcterms:modified>
  <cp:revision>4</cp:revision>
  <dc:subject/>
  <dc:title>Macromolecular complex</dc:title>
</cp:coreProperties>
</file>